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430" w:rsidRPr="00A72430" w:rsidRDefault="00A72430" w:rsidP="00C949DA">
      <w:pPr>
        <w:pStyle w:val="Heading1"/>
      </w:pPr>
      <w:r w:rsidRPr="00A72430">
        <w:t>Structural Insights into the Activation of MS</w:t>
      </w:r>
      <w:bookmarkStart w:id="0" w:name="_GoBack"/>
      <w:bookmarkEnd w:id="0"/>
      <w:r w:rsidRPr="00A72430">
        <w:t>T3 by MO25</w:t>
      </w:r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72430">
        <w:rPr>
          <w:rFonts w:ascii="Times New Roman" w:hAnsi="Times New Roman" w:cs="Times New Roman"/>
          <w:sz w:val="24"/>
          <w:szCs w:val="24"/>
        </w:rPr>
        <w:t>Youcef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Mehellou</w:t>
      </w:r>
      <w:r w:rsidRPr="00A724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2430">
        <w:rPr>
          <w:rFonts w:ascii="Times New Roman" w:hAnsi="Times New Roman" w:cs="Times New Roman"/>
          <w:sz w:val="24"/>
          <w:szCs w:val="24"/>
        </w:rPr>
        <w:t>, Dario R Alessi</w:t>
      </w:r>
      <w:r w:rsidRPr="00A724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2430">
        <w:rPr>
          <w:rFonts w:ascii="Times New Roman" w:hAnsi="Times New Roman" w:cs="Times New Roman"/>
          <w:sz w:val="24"/>
          <w:szCs w:val="24"/>
        </w:rPr>
        <w:t>, Thomas J Macartney</w:t>
      </w:r>
      <w:r w:rsidRPr="00A724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2430">
        <w:rPr>
          <w:rFonts w:ascii="Times New Roman" w:hAnsi="Times New Roman" w:cs="Times New Roman"/>
          <w:sz w:val="24"/>
          <w:szCs w:val="24"/>
        </w:rPr>
        <w:t>, Marta Szklarz</w:t>
      </w:r>
      <w:r w:rsidRPr="00A7243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2430">
        <w:rPr>
          <w:rFonts w:ascii="Times New Roman" w:hAnsi="Times New Roman" w:cs="Times New Roman"/>
          <w:sz w:val="24"/>
          <w:szCs w:val="24"/>
        </w:rPr>
        <w:t>, Stefan Knapp</w:t>
      </w:r>
      <w:r w:rsidRPr="00A7243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2430">
        <w:rPr>
          <w:rFonts w:ascii="Times New Roman" w:hAnsi="Times New Roman" w:cs="Times New Roman"/>
          <w:sz w:val="24"/>
          <w:szCs w:val="24"/>
        </w:rPr>
        <w:t xml:space="preserve"> and Jonathan M. Elkins</w:t>
      </w:r>
      <w:r w:rsidRPr="00A72430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724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2430">
        <w:rPr>
          <w:rFonts w:ascii="Times New Roman" w:hAnsi="Times New Roman" w:cs="Times New Roman"/>
          <w:sz w:val="24"/>
          <w:szCs w:val="24"/>
        </w:rPr>
        <w:t xml:space="preserve"> MRC Protein Phosphorylation Unit, College of Life Sciences, University of Dundee, Dow St</w:t>
      </w:r>
      <w:r>
        <w:rPr>
          <w:rFonts w:ascii="Times New Roman" w:hAnsi="Times New Roman" w:cs="Times New Roman"/>
          <w:sz w:val="24"/>
          <w:szCs w:val="24"/>
        </w:rPr>
        <w:t>reet, Dundee DD1 5EH, Scotland.</w:t>
      </w:r>
      <w:proofErr w:type="gramEnd"/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7243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72430">
        <w:rPr>
          <w:rFonts w:ascii="Times New Roman" w:hAnsi="Times New Roman" w:cs="Times New Roman"/>
          <w:sz w:val="24"/>
          <w:szCs w:val="24"/>
        </w:rPr>
        <w:t xml:space="preserve"> Structural Genomics Consortium, Nuffield Department of Clinical Medicine, University of Oxford, Old Road Campus Research Building, Roosevelt Drive, Oxford, OX3 7DQ, U.K.</w:t>
      </w:r>
    </w:p>
    <w:p w:rsidR="00A72430" w:rsidRPr="00A72430" w:rsidRDefault="00A72430" w:rsidP="00A72430">
      <w:pPr>
        <w:pStyle w:val="Heading2"/>
      </w:pPr>
      <w:r w:rsidRPr="00A72430">
        <w:t>Supplementary Section</w:t>
      </w:r>
    </w:p>
    <w:p w:rsidR="00A72430" w:rsidRDefault="00A72430" w:rsidP="00A72430">
      <w:pPr>
        <w:pStyle w:val="Heading3"/>
      </w:pPr>
      <w:r>
        <w:t>Sequence alignment of kinases activated by MO25</w:t>
      </w:r>
    </w:p>
    <w:p w:rsid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55606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inases 5 with STRAD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6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95B24">
        <w:rPr>
          <w:rFonts w:ascii="Times" w:hAnsi="Times"/>
        </w:rPr>
        <w:t>Residues of MST3 that are on the interface between MST3 and MO25β are marked with a black * above the alignment. Known phosphorylation sites of MST3 are marked with a red *.</w:t>
      </w:r>
    </w:p>
    <w:p w:rsidR="00A72430" w:rsidRPr="00A72430" w:rsidRDefault="00A72430" w:rsidP="00A72430">
      <w:pPr>
        <w:pStyle w:val="Heading3"/>
      </w:pPr>
      <w:r>
        <w:lastRenderedPageBreak/>
        <w:t>Sequence alignment of human MO25 isoforms</w:t>
      </w:r>
    </w:p>
    <w:p w:rsid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24022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25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95B24">
        <w:rPr>
          <w:rFonts w:ascii="Times" w:hAnsi="Times"/>
        </w:rPr>
        <w:t>Residues of MO25β that are on the interface between MST3 and MO25β are marked with</w:t>
      </w:r>
      <w:r>
        <w:rPr>
          <w:rFonts w:ascii="Times" w:hAnsi="Times"/>
        </w:rPr>
        <w:t xml:space="preserve"> a black * above the alignment.</w:t>
      </w:r>
    </w:p>
    <w:p w:rsidR="00A72430" w:rsidRPr="00A72430" w:rsidRDefault="00A72430" w:rsidP="00A72430">
      <w:pPr>
        <w:pStyle w:val="Heading3"/>
      </w:pPr>
      <w:r w:rsidRPr="00A72430">
        <w:t>General methods and plasmids</w:t>
      </w:r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72430">
        <w:rPr>
          <w:rFonts w:ascii="Times New Roman" w:hAnsi="Times New Roman" w:cs="Times New Roman"/>
          <w:sz w:val="24"/>
          <w:szCs w:val="24"/>
        </w:rPr>
        <w:t xml:space="preserve">DNA for MST3 residues 19-289 (also known as STK24, NCBI NP_001027467.2) was PCR amplified and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subcloned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into an in-house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-based vector carrying kanamycin resistance, pNIC28-Bsa4, using ligation-independent cloning. The resulting plasmid expressed the kinase domain of MST3 with an N-terminal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hexahistidin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tag and TEV (tobacco etch virus) protease tag cleavage site (extension MHHHHHHSSGVDLGTENLYFQ*SM-). MO25β (CAB39L, NM_030925.2) was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subcloned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NotI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into pGEX6P-1 for bacterial expression as an N-terminally tagged GST-fusion protein containing a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Precission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protease cleavage site to enable GST removal following glutathione-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purification. </w:t>
      </w:r>
    </w:p>
    <w:p w:rsidR="00A72430" w:rsidRPr="00A72430" w:rsidRDefault="00A72430" w:rsidP="00A72430">
      <w:pPr>
        <w:pStyle w:val="Heading3"/>
      </w:pPr>
      <w:r w:rsidRPr="00A72430">
        <w:t>Buffers</w:t>
      </w:r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72430">
        <w:rPr>
          <w:rFonts w:ascii="Times New Roman" w:hAnsi="Times New Roman" w:cs="Times New Roman"/>
          <w:sz w:val="24"/>
          <w:szCs w:val="24"/>
        </w:rPr>
        <w:t xml:space="preserve">HEK 293 cells lysis buffer: 50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(pH 7.5), 1 mM EGTA, 1 mM EDTA, 1% (w/v)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Nonidet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P40, 1 mM sodiu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orthovanadat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50 mM sodium fluoride, 5 mM sodium pyrophosphate, 0.27 M sucrose, 0.1% (v/v) 2-mercaptoethanol, 1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benzamidin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and 0.1 mM PMSF. Bacterial lysis buffer: 50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(pH 7.8), 150 mM NaCl, 0.27 M sucrose, 1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benzamidin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1 mM EGTA, 1 mM EDTA, 0.1 mM PMSF, and 0.01% (v/v) β-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supplemented with 0.5 mg/ml lysozyme and 0.3 mg/ml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-I. Buffer A: 50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(pH 7.5), 0.1 mM EGTA and 0.1% (v/v) 2-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. Binding buffer: 50 mM HEPES pH 7.4, 500 mM NaCl, 5% glycerol, 20 mM imidazole, 0.5 mM TCEP, 0.2 mM PMSF. Buffer 1: 50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pH 8.0, 1 mM EDTA, 1 mM EGTA, 1 mM sodiu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orthovanadat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25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NaF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5 mM DTT and 1:2000 dilution of Protease Inhibitor Cocktail (Sigma). Buffer 2: 50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pH 8.0, 200 mM NaCl, 0.1 mM EGTA, </w:t>
      </w:r>
      <w:proofErr w:type="gramStart"/>
      <w:r w:rsidRPr="00A72430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A72430">
        <w:rPr>
          <w:rFonts w:ascii="Times New Roman" w:hAnsi="Times New Roman" w:cs="Times New Roman"/>
          <w:sz w:val="24"/>
          <w:szCs w:val="24"/>
        </w:rPr>
        <w:t xml:space="preserve"> mM DTT. SDS sample buffer: contains 50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(pH 6.8), 1% (w/v) SDS, 10% (v/v) glycerol, 0.005% (w/v)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bromopheno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2430">
        <w:rPr>
          <w:rFonts w:ascii="Times New Roman" w:hAnsi="Times New Roman" w:cs="Times New Roman"/>
          <w:sz w:val="24"/>
          <w:szCs w:val="24"/>
        </w:rPr>
        <w:t>blue,</w:t>
      </w:r>
      <w:proofErr w:type="gramEnd"/>
      <w:r w:rsidRPr="00A72430">
        <w:rPr>
          <w:rFonts w:ascii="Times New Roman" w:hAnsi="Times New Roman" w:cs="Times New Roman"/>
          <w:sz w:val="24"/>
          <w:szCs w:val="24"/>
        </w:rPr>
        <w:t xml:space="preserve"> and 1% (v/v) 2-mercaptoethanol. TBS-T buffer: 50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(pH 7.5), 0.15 M NaCl, and 0.25% (v/v) Tween. </w:t>
      </w:r>
    </w:p>
    <w:p w:rsidR="00A72430" w:rsidRPr="00A72430" w:rsidRDefault="00A72430" w:rsidP="00A72430">
      <w:pPr>
        <w:pStyle w:val="Heading3"/>
      </w:pPr>
      <w:r w:rsidRPr="00A72430">
        <w:lastRenderedPageBreak/>
        <w:t xml:space="preserve">Cell culture, transfection and </w:t>
      </w:r>
      <w:proofErr w:type="spellStart"/>
      <w:r w:rsidRPr="00A72430">
        <w:t>immunoprecipitation</w:t>
      </w:r>
      <w:proofErr w:type="spellEnd"/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72430">
        <w:rPr>
          <w:rFonts w:ascii="Times New Roman" w:hAnsi="Times New Roman" w:cs="Times New Roman"/>
          <w:sz w:val="24"/>
          <w:szCs w:val="24"/>
        </w:rPr>
        <w:t xml:space="preserve">HEK 293 cells were cultured on 10 cm diameter dishes in 10 ml of DMEM supplemented with 10% (v/v)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bovine serum, 2 mM L-glutamine, 100 U/ml penicillin, and 0.1mg/ml streptomycin. For transfection, 3 µg of the pEBG-2T DNA constructs encoding N-terminal GST or FLAG- fusions of wild type and mutant MST3 kinase was mixed with 20 µl of 1 mg/ml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polyethylamin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polysciences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) in 1 ml of plain DMEM for each dish. The mixture was left to stand for 20 minutes at room temperature and added onto the cells. Cells were lysed 36 h post-transfection, and the clarified lysates were incubated for 1 h on a rotating platform with glutathione-Sepharose (GE Healthcare; 10 µl/dish of lysate) or anti-FLAG M2 beads (Sigma, A2220, 10 µl/dish of lysate), which had been previously equilibrated in lysis buffer. The beads were washed once with lysis buffer containing 0.15 M NaCl, three times with lysis buffer containing 0.5 M NaCl and twice with buffer A. GST-tagged proteins were eluted from the resin by incubation with the same buffer A containing 0.27 M sucrose and 20 mM of reduced glutathione (pH 7.5), while FLAG-tagged proteins were eluted off the beads using FLAG peptide (DYKDDDDK, DSTT; EP3840) at a centration of 0.2 mg/ml. The beads were then removed by filtration through a 0.44 µm </w:t>
      </w:r>
      <w:proofErr w:type="gramStart"/>
      <w:r w:rsidRPr="00A72430">
        <w:rPr>
          <w:rFonts w:ascii="Times New Roman" w:hAnsi="Times New Roman" w:cs="Times New Roman"/>
          <w:sz w:val="24"/>
          <w:szCs w:val="24"/>
        </w:rPr>
        <w:t>filter,</w:t>
      </w:r>
      <w:proofErr w:type="gramEnd"/>
      <w:r w:rsidRPr="00A72430">
        <w:rPr>
          <w:rFonts w:ascii="Times New Roman" w:hAnsi="Times New Roman" w:cs="Times New Roman"/>
          <w:sz w:val="24"/>
          <w:szCs w:val="24"/>
        </w:rPr>
        <w:t xml:space="preserve"> and the eluted protein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aliquoted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and stored at -80°C.  </w:t>
      </w:r>
    </w:p>
    <w:p w:rsidR="00A72430" w:rsidRPr="00A72430" w:rsidRDefault="00A72430" w:rsidP="00A72430">
      <w:pPr>
        <w:pStyle w:val="Heading3"/>
      </w:pPr>
      <w:proofErr w:type="gramStart"/>
      <w:r w:rsidRPr="00A72430">
        <w:t>Expression MST3 and kinase activity measurements.</w:t>
      </w:r>
      <w:proofErr w:type="gramEnd"/>
      <w:r w:rsidRPr="00A72430">
        <w:t xml:space="preserve"> </w:t>
      </w:r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72430">
        <w:rPr>
          <w:rFonts w:ascii="Times New Roman" w:hAnsi="Times New Roman" w:cs="Times New Roman"/>
          <w:sz w:val="24"/>
          <w:szCs w:val="24"/>
        </w:rPr>
        <w:t xml:space="preserve">The activity of recombinant MST3 kinases was assayed using myelin basic protein (MBP) as a substrate at a concentration of 0.3 mg/ml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Phosphotransferas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activity of each kinase was measured in a total assay volume of 50 µl consisting of 50 mM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(pH 7.5), 0.1 mM EGTA, 0.1% (v/v) 2-mercaptoethanol, 10 mM magnesium acetate, 0.1 mM [γ-32P</w:t>
      </w:r>
      <w:proofErr w:type="gramStart"/>
      <w:r w:rsidRPr="00A72430">
        <w:rPr>
          <w:rFonts w:ascii="Times New Roman" w:hAnsi="Times New Roman" w:cs="Times New Roman"/>
          <w:sz w:val="24"/>
          <w:szCs w:val="24"/>
        </w:rPr>
        <w:t>]ATP</w:t>
      </w:r>
      <w:proofErr w:type="gramEnd"/>
      <w:r w:rsidRPr="00A72430">
        <w:rPr>
          <w:rFonts w:ascii="Times New Roman" w:hAnsi="Times New Roman" w:cs="Times New Roman"/>
          <w:sz w:val="24"/>
          <w:szCs w:val="24"/>
        </w:rPr>
        <w:t xml:space="preserve"> (200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cpm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). MST3 kinases were used at 0.1 µM while MO25 was used at a concentration of 1 µM as reported [1]. The assays were carried out at 30 °C and were terminated after 45 minutes by applying 40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of the reaction mixture onto P81 membranes. These were washed in phosphoric acid, and the incorporated radioactivity was measured by scintillation counting as described previously for MAP kinase [2]. One unit (U) of activity represents the incorporation to the substrate of 1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of γ-32P per minute. </w:t>
      </w:r>
    </w:p>
    <w:p w:rsidR="00A72430" w:rsidRPr="00A72430" w:rsidRDefault="00A72430" w:rsidP="00A72430">
      <w:pPr>
        <w:pStyle w:val="Heading3"/>
      </w:pPr>
      <w:r w:rsidRPr="00A72430">
        <w:t>Expression and purification of MO25 mutants in E. coli</w:t>
      </w:r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72430">
        <w:rPr>
          <w:rFonts w:ascii="Times New Roman" w:hAnsi="Times New Roman" w:cs="Times New Roman"/>
          <w:sz w:val="24"/>
          <w:szCs w:val="24"/>
        </w:rPr>
        <w:t>Cells transformed with the appropriate express</w:t>
      </w:r>
      <w:r>
        <w:rPr>
          <w:rFonts w:ascii="Times New Roman" w:hAnsi="Times New Roman" w:cs="Times New Roman"/>
          <w:sz w:val="24"/>
          <w:szCs w:val="24"/>
        </w:rPr>
        <w:t>ion plasmid were grown in Luria-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Bertani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medium to A600 = 0.7 at 37 °C. Protein expression was induced by the addition of 0.25 mM isopropyl β-D-1-thiogalactopyranoside (IPTG) and cells incubated for a further 16 h at 26 °C. Cells were harvested by centrifugation for 30 min at 3,500 g and resuspended in ice-cold bacteria lysis buffer. Cells were lysed by sonication (10 × 10 s pulses) and the lysates underwent centrifugation at 26,000 g to remove residual debris before passing the supernatant through a 0.44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filter. The cleared lysates were subsequently incubated for 1 h on a rotating platform with glutathione-Sepharose (1 ml/l of E. coli culture) pre-equilibrated in bacterial lysis buffer. The beads were then washed with 10 CV with bacterial lysis buffer lacking DNase-1 and lysozyme and a further 10 times the volume of the beads with high-salt lysis buffer containing 0.5 M NaCl and lacking DNAsse-1 and lysozyme. The beads were re-equilibrated in 10 times the volume of the beads with buffer A, and the proteins were eluted </w:t>
      </w:r>
      <w:r w:rsidRPr="00A72430">
        <w:rPr>
          <w:rFonts w:ascii="Times New Roman" w:hAnsi="Times New Roman" w:cs="Times New Roman"/>
          <w:sz w:val="24"/>
          <w:szCs w:val="24"/>
        </w:rPr>
        <w:lastRenderedPageBreak/>
        <w:t xml:space="preserve">by incubation with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PreScission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protease (15 µg/mg of protein) at room temperature for 30 min and subsequently at 4 °C for 16 h. The beads were then washed with 10 times the beads volume with buffer A to elute the protein, and this supernatant was then passed back over a 1-ml column of glutathione-Sepharose equilibrated in buffer A to remove GST contaminants. The supernatant of MO25 mutants were concentrated at this stage, run on an SDS-PAGE gel to check purity and subsequently used in the kinase assays. </w:t>
      </w:r>
    </w:p>
    <w:p w:rsidR="00A72430" w:rsidRPr="00A72430" w:rsidRDefault="00A72430" w:rsidP="00A72430">
      <w:pPr>
        <w:pStyle w:val="Heading3"/>
      </w:pPr>
      <w:r w:rsidRPr="00A72430">
        <w:t>References</w:t>
      </w:r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72430">
        <w:rPr>
          <w:rFonts w:ascii="Times New Roman" w:hAnsi="Times New Roman" w:cs="Times New Roman"/>
          <w:sz w:val="24"/>
          <w:szCs w:val="24"/>
        </w:rPr>
        <w:t xml:space="preserve">[1] B.M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Filippi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P. de Los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Heros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Y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Mehellou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I. Navratilova, R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Gourlay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Deak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L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Plater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Toth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Zeqiraj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D.R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Alessi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>, MO25 is a master regulator of SPAK/OSR1 and MST3/MST4/YSK1 protein kinases, EMBO J 30 (2011) 1730-1741.</w:t>
      </w:r>
    </w:p>
    <w:p w:rsidR="00A72430" w:rsidRPr="00A72430" w:rsidRDefault="00A72430" w:rsidP="00A72430">
      <w:pPr>
        <w:rPr>
          <w:rFonts w:ascii="Times New Roman" w:hAnsi="Times New Roman" w:cs="Times New Roman"/>
          <w:sz w:val="24"/>
          <w:szCs w:val="24"/>
        </w:rPr>
      </w:pPr>
      <w:r w:rsidRPr="00A72430">
        <w:rPr>
          <w:rFonts w:ascii="Times New Roman" w:hAnsi="Times New Roman" w:cs="Times New Roman"/>
          <w:sz w:val="24"/>
          <w:szCs w:val="24"/>
        </w:rPr>
        <w:t xml:space="preserve">[2] D.R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Alessi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P. Cohen, A. Ashworth, S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Cowley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S.J.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Leevers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C.J. Marshall, Assay and expression of mitogen-activated protein kinase, MAP kinase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Raf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, Methods </w:t>
      </w:r>
      <w:proofErr w:type="spellStart"/>
      <w:r w:rsidRPr="00A72430">
        <w:rPr>
          <w:rFonts w:ascii="Times New Roman" w:hAnsi="Times New Roman" w:cs="Times New Roman"/>
          <w:sz w:val="24"/>
          <w:szCs w:val="24"/>
        </w:rPr>
        <w:t>Enzymol</w:t>
      </w:r>
      <w:proofErr w:type="spellEnd"/>
      <w:r w:rsidRPr="00A72430">
        <w:rPr>
          <w:rFonts w:ascii="Times New Roman" w:hAnsi="Times New Roman" w:cs="Times New Roman"/>
          <w:sz w:val="24"/>
          <w:szCs w:val="24"/>
        </w:rPr>
        <w:t xml:space="preserve"> 255 (1995) 279-290.</w:t>
      </w:r>
    </w:p>
    <w:p w:rsidR="004120BC" w:rsidRPr="00A72430" w:rsidRDefault="004120BC">
      <w:pPr>
        <w:rPr>
          <w:rFonts w:ascii="Times New Roman" w:hAnsi="Times New Roman" w:cs="Times New Roman"/>
          <w:sz w:val="24"/>
          <w:szCs w:val="24"/>
        </w:rPr>
      </w:pPr>
    </w:p>
    <w:sectPr w:rsidR="004120BC" w:rsidRPr="00A72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430"/>
    <w:rsid w:val="00116630"/>
    <w:rsid w:val="004120BC"/>
    <w:rsid w:val="00A10A16"/>
    <w:rsid w:val="00A72430"/>
    <w:rsid w:val="00C9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49DA"/>
    <w:pPr>
      <w:keepNext/>
      <w:keepLines/>
      <w:spacing w:after="24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2430"/>
    <w:pPr>
      <w:keepNext/>
      <w:keepLines/>
      <w:spacing w:before="200" w:after="240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72430"/>
    <w:pPr>
      <w:keepNext/>
      <w:keepLines/>
      <w:spacing w:before="120" w:after="120"/>
      <w:outlineLvl w:val="2"/>
    </w:pPr>
    <w:rPr>
      <w:rFonts w:ascii="Times New Roman" w:eastAsiaTheme="majorEastAsia" w:hAnsi="Times New Roman" w:cstheme="majorBidi"/>
      <w:b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9D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72430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2430"/>
    <w:rPr>
      <w:rFonts w:ascii="Times New Roman" w:eastAsiaTheme="majorEastAsia" w:hAnsi="Times New Roman" w:cstheme="majorBidi"/>
      <w:b/>
      <w:bCs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4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49DA"/>
    <w:pPr>
      <w:keepNext/>
      <w:keepLines/>
      <w:spacing w:after="24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2430"/>
    <w:pPr>
      <w:keepNext/>
      <w:keepLines/>
      <w:spacing w:before="200" w:after="240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72430"/>
    <w:pPr>
      <w:keepNext/>
      <w:keepLines/>
      <w:spacing w:before="120" w:after="120"/>
      <w:outlineLvl w:val="2"/>
    </w:pPr>
    <w:rPr>
      <w:rFonts w:ascii="Times New Roman" w:eastAsiaTheme="majorEastAsia" w:hAnsi="Times New Roman" w:cstheme="majorBidi"/>
      <w:b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9D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72430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2430"/>
    <w:rPr>
      <w:rFonts w:ascii="Times New Roman" w:eastAsiaTheme="majorEastAsia" w:hAnsi="Times New Roman" w:cstheme="majorBidi"/>
      <w:b/>
      <w:bCs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4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58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Elkins</dc:creator>
  <cp:lastModifiedBy>Jon Elkins</cp:lastModifiedBy>
  <cp:revision>2</cp:revision>
  <dcterms:created xsi:type="dcterms:W3CDTF">2013-01-11T16:44:00Z</dcterms:created>
  <dcterms:modified xsi:type="dcterms:W3CDTF">2013-01-11T16:56:00Z</dcterms:modified>
</cp:coreProperties>
</file>